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CBF56" w14:textId="77777777" w:rsidR="000A0D94" w:rsidRPr="00B62E01" w:rsidRDefault="000A0D94" w:rsidP="000A0D94">
      <w:pPr>
        <w:keepNext/>
        <w:keepLines/>
        <w:spacing w:before="100" w:beforeAutospacing="1" w:after="100" w:afterAutospacing="1" w:line="360" w:lineRule="auto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283760822"/>
      <w:bookmarkStart w:id="1" w:name="_GoBack"/>
      <w:r w:rsidRPr="00B62E01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Focus Group </w:t>
      </w:r>
      <w:r w:rsidR="0018200A" w:rsidRPr="00B62E01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Interview </w:t>
      </w:r>
      <w:r w:rsidRPr="00B62E01">
        <w:rPr>
          <w:rFonts w:ascii="Times New Roman" w:eastAsiaTheme="majorEastAsia" w:hAnsi="Times New Roman" w:cs="Times New Roman"/>
          <w:b/>
          <w:bCs/>
          <w:sz w:val="24"/>
          <w:szCs w:val="24"/>
        </w:rPr>
        <w:t>Guide</w:t>
      </w:r>
      <w:bookmarkEnd w:id="0"/>
    </w:p>
    <w:p w14:paraId="72C53416" w14:textId="77777777" w:rsidR="000A0D94" w:rsidRPr="00B62E01" w:rsidRDefault="000A0D94" w:rsidP="000A0D94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ind w:left="357" w:hanging="357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To begin, I would like to know how you define or describe leisure-time physical activity. What does the term mean to you?</w:t>
      </w: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 xml:space="preserve"> </w:t>
      </w:r>
    </w:p>
    <w:p w14:paraId="126C14C6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765AF3E" w14:textId="77777777" w:rsidR="000A0D94" w:rsidRPr="00B62E01" w:rsidRDefault="000A0D94" w:rsidP="000A0D94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57" w:hanging="357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Would you describe yourself as physically active? Why or why not</w:t>
      </w:r>
    </w:p>
    <w:p w14:paraId="7300CA04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before="100" w:beforeAutospacing="1" w:after="0"/>
        <w:ind w:firstLine="340"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ab/>
        <w:t>Possible probes:</w:t>
      </w:r>
    </w:p>
    <w:p w14:paraId="0052FC42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34" w:hanging="357"/>
        <w:contextualSpacing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62E01">
        <w:rPr>
          <w:rFonts w:ascii="Times New Roman" w:eastAsia="Calibri" w:hAnsi="Times New Roman" w:cs="Times New Roman"/>
          <w:sz w:val="24"/>
          <w:szCs w:val="24"/>
          <w:lang w:val="en-CA"/>
        </w:rPr>
        <w:t>Typical daily activities (e.g., at work, home, community and for leisure)</w:t>
      </w:r>
    </w:p>
    <w:p w14:paraId="0AA42CBF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62E01">
        <w:rPr>
          <w:rFonts w:ascii="Times New Roman" w:eastAsia="Calibri" w:hAnsi="Times New Roman" w:cs="Times New Roman"/>
          <w:sz w:val="24"/>
          <w:szCs w:val="24"/>
          <w:lang w:val="en-CA"/>
        </w:rPr>
        <w:t>Important activities</w:t>
      </w:r>
    </w:p>
    <w:p w14:paraId="57555AC7" w14:textId="77777777" w:rsidR="000A0D94" w:rsidRPr="00B62E01" w:rsidRDefault="00701BF5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 xml:space="preserve">Physical activity </w:t>
      </w:r>
      <w:r w:rsidR="000A0D94"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related interests and preferences</w:t>
      </w:r>
    </w:p>
    <w:p w14:paraId="00885FC6" w14:textId="77777777" w:rsidR="000A0D94" w:rsidRPr="00B62E01" w:rsidRDefault="000A0D94" w:rsidP="000A0D94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color w:val="1D1B11"/>
          <w:sz w:val="24"/>
          <w:szCs w:val="24"/>
        </w:rPr>
      </w:pPr>
    </w:p>
    <w:p w14:paraId="0ACEF12B" w14:textId="77777777" w:rsidR="000A0D94" w:rsidRPr="00B62E01" w:rsidRDefault="000A0D94" w:rsidP="000A0D94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ind w:left="357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 xml:space="preserve">How does your participation in physical activity affect your overall health and </w:t>
      </w:r>
      <w:proofErr w:type="gramStart"/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well-being</w:t>
      </w:r>
      <w:proofErr w:type="gramEnd"/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?</w:t>
      </w:r>
    </w:p>
    <w:p w14:paraId="4006C7FA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before="100" w:beforeAutospacing="1" w:after="0"/>
        <w:ind w:firstLine="340"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ab/>
        <w:t>Possible probes:</w:t>
      </w:r>
    </w:p>
    <w:p w14:paraId="5F32A07E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34" w:hanging="357"/>
        <w:contextualSpacing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62E01">
        <w:rPr>
          <w:rFonts w:ascii="Times New Roman" w:eastAsia="Calibri" w:hAnsi="Times New Roman" w:cs="Times New Roman"/>
          <w:sz w:val="24"/>
          <w:szCs w:val="24"/>
          <w:lang w:val="en-CA"/>
        </w:rPr>
        <w:t>How do you feel when you engage in physical activity?</w:t>
      </w:r>
    </w:p>
    <w:p w14:paraId="3443DBB0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34" w:hanging="357"/>
        <w:contextualSpacing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62E01">
        <w:rPr>
          <w:rFonts w:ascii="Times New Roman" w:eastAsia="Calibri" w:hAnsi="Times New Roman" w:cs="Times New Roman"/>
          <w:sz w:val="24"/>
          <w:szCs w:val="24"/>
          <w:lang w:val="en-CA"/>
        </w:rPr>
        <w:t>Changes in symptoms or impairments?</w:t>
      </w:r>
    </w:p>
    <w:p w14:paraId="2A4FC794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 w:line="360" w:lineRule="auto"/>
        <w:ind w:left="1089"/>
        <w:rPr>
          <w:rFonts w:ascii="Times New Roman" w:eastAsia="Calibri" w:hAnsi="Times New Roman" w:cs="Times New Roman"/>
          <w:color w:val="1D1B11"/>
          <w:sz w:val="24"/>
          <w:szCs w:val="24"/>
        </w:rPr>
      </w:pPr>
    </w:p>
    <w:p w14:paraId="51A84E09" w14:textId="77777777" w:rsidR="000A0D94" w:rsidRPr="00B62E01" w:rsidRDefault="000A0D94" w:rsidP="000A0D94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ind w:left="357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Next, I want you to reflect on your own life and what has encouraged or motivated you to be physically active. In other words, w</w:t>
      </w:r>
      <w:r w:rsidR="00701BF5" w:rsidRPr="00B62E01">
        <w:rPr>
          <w:rFonts w:ascii="Times New Roman" w:eastAsia="Calibri" w:hAnsi="Times New Roman" w:cs="Times New Roman"/>
          <w:sz w:val="24"/>
          <w:szCs w:val="24"/>
        </w:rPr>
        <w:t>hat motivates you engage in physical activity</w:t>
      </w:r>
      <w:r w:rsidRPr="00B62E01">
        <w:rPr>
          <w:rFonts w:ascii="Times New Roman" w:eastAsia="Calibri" w:hAnsi="Times New Roman" w:cs="Times New Roman"/>
          <w:sz w:val="24"/>
          <w:szCs w:val="24"/>
        </w:rPr>
        <w:t xml:space="preserve">? Let’s create a list. </w:t>
      </w:r>
    </w:p>
    <w:p w14:paraId="40C67DDF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/>
        <w:ind w:firstLine="340"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62E01">
        <w:rPr>
          <w:rFonts w:ascii="Times New Roman" w:eastAsia="Calibri" w:hAnsi="Times New Roman" w:cs="Times New Roman"/>
          <w:sz w:val="24"/>
          <w:szCs w:val="24"/>
        </w:rPr>
        <w:tab/>
        <w:t>Possible motivation probes:</w:t>
      </w:r>
    </w:p>
    <w:p w14:paraId="19D79C3F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Health</w:t>
      </w:r>
    </w:p>
    <w:p w14:paraId="7F91D441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Appearance</w:t>
      </w:r>
    </w:p>
    <w:p w14:paraId="1888CABC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Enjoyment</w:t>
      </w:r>
    </w:p>
    <w:p w14:paraId="52D6515B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Physical and psychological well-being</w:t>
      </w:r>
    </w:p>
    <w:p w14:paraId="02FBFFB5" w14:textId="77777777" w:rsidR="000A0D94" w:rsidRPr="00B62E01" w:rsidRDefault="000A0D94" w:rsidP="00701BF5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Being with others</w:t>
      </w:r>
    </w:p>
    <w:p w14:paraId="188D6898" w14:textId="77777777" w:rsidR="000A0D94" w:rsidRPr="00B62E01" w:rsidRDefault="000A0D94" w:rsidP="000A0D94">
      <w:pPr>
        <w:numPr>
          <w:ilvl w:val="0"/>
          <w:numId w:val="1"/>
        </w:numPr>
        <w:spacing w:before="100" w:beforeAutospacing="1" w:after="100" w:afterAutospacing="1" w:line="240" w:lineRule="auto"/>
        <w:ind w:left="357" w:hanging="357"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Ba</w:t>
      </w:r>
      <w:r w:rsidR="00701BF5" w:rsidRPr="00B62E01">
        <w:rPr>
          <w:rFonts w:ascii="Times New Roman" w:eastAsia="Calibri" w:hAnsi="Times New Roman" w:cs="Times New Roman"/>
          <w:sz w:val="24"/>
          <w:szCs w:val="24"/>
        </w:rPr>
        <w:t>sed on your knowledge about physical activity</w:t>
      </w:r>
      <w:r w:rsidRPr="00B62E01">
        <w:rPr>
          <w:rFonts w:ascii="Times New Roman" w:eastAsia="Calibri" w:hAnsi="Times New Roman" w:cs="Times New Roman"/>
          <w:sz w:val="24"/>
          <w:szCs w:val="24"/>
        </w:rPr>
        <w:t>, and your previous experiences, what are some of your most significant challenges or is</w:t>
      </w:r>
      <w:r w:rsidR="00ED4D85" w:rsidRPr="00B62E01">
        <w:rPr>
          <w:rFonts w:ascii="Times New Roman" w:eastAsia="Calibri" w:hAnsi="Times New Roman" w:cs="Times New Roman"/>
          <w:sz w:val="24"/>
          <w:szCs w:val="24"/>
        </w:rPr>
        <w:t>sues related to engaging in physical activity</w:t>
      </w:r>
      <w:r w:rsidRPr="00B62E01">
        <w:rPr>
          <w:rFonts w:ascii="Times New Roman" w:eastAsia="Calibri" w:hAnsi="Times New Roman" w:cs="Times New Roman"/>
          <w:sz w:val="24"/>
          <w:szCs w:val="24"/>
        </w:rPr>
        <w:t>? In other words, what discourages you from being physically active? Let’s create another list.</w:t>
      </w:r>
    </w:p>
    <w:p w14:paraId="03F25EA6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/>
        <w:ind w:firstLine="340"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ab/>
        <w:t>Possible challenges/issue probes:</w:t>
      </w:r>
    </w:p>
    <w:p w14:paraId="0425BF1B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Weather (cold/heat/rain)</w:t>
      </w:r>
    </w:p>
    <w:p w14:paraId="37211626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Health-related factors</w:t>
      </w:r>
    </w:p>
    <w:p w14:paraId="0B5B7125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Safety concerns in the community</w:t>
      </w:r>
    </w:p>
    <w:p w14:paraId="4E105AE7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Physical environment (sidewalks/lightning)</w:t>
      </w:r>
    </w:p>
    <w:p w14:paraId="647C2E2D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Fear of falls or injuries</w:t>
      </w:r>
    </w:p>
    <w:p w14:paraId="0B046186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Lack of interest/ motivation</w:t>
      </w:r>
    </w:p>
    <w:p w14:paraId="421DF7BE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Lack of someone to do it with</w:t>
      </w:r>
    </w:p>
    <w:p w14:paraId="12B6185B" w14:textId="77777777" w:rsidR="000A0D94" w:rsidRPr="00B62E01" w:rsidRDefault="000A0D94" w:rsidP="000A0D9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Lack of time</w:t>
      </w:r>
    </w:p>
    <w:p w14:paraId="6ED116D9" w14:textId="77777777" w:rsidR="000A0D94" w:rsidRPr="00B62E01" w:rsidRDefault="000A0D94" w:rsidP="00ED4D85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1446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Lack of financial resources to engage in physical activity of choice</w:t>
      </w:r>
    </w:p>
    <w:p w14:paraId="66668116" w14:textId="77777777" w:rsidR="000A0D94" w:rsidRPr="00B62E01" w:rsidRDefault="000A0D94" w:rsidP="000A0D94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ind w:left="357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What steps have you taken to manage or reduce these issues in the past?</w:t>
      </w:r>
    </w:p>
    <w:p w14:paraId="05730562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ab/>
        <w:t>Possible probes</w:t>
      </w:r>
    </w:p>
    <w:p w14:paraId="28A232A8" w14:textId="77777777" w:rsidR="000A0D94" w:rsidRPr="00B62E01" w:rsidRDefault="000A0D94" w:rsidP="000A0D94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eeking and obtaining information about support resources and services </w:t>
      </w:r>
    </w:p>
    <w:p w14:paraId="717E1764" w14:textId="77777777" w:rsidR="000A0D94" w:rsidRPr="00B62E01" w:rsidRDefault="000A0D94" w:rsidP="000A0D94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Incorporating physical activity into everyday routines (e.g. walking to the photocopier at work, taking stairs instead of elevators)</w:t>
      </w:r>
    </w:p>
    <w:p w14:paraId="0D5458A8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Calibri" w:hAnsi="Times New Roman" w:cs="Times New Roman"/>
          <w:i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i/>
          <w:color w:val="1D1B11"/>
          <w:sz w:val="24"/>
          <w:szCs w:val="24"/>
        </w:rPr>
        <w:t>Next, I would like to switch to talk about programs, resources and services to support your engagement in leisure-time physical activity</w:t>
      </w:r>
    </w:p>
    <w:p w14:paraId="77D9EC49" w14:textId="77777777" w:rsidR="000A0D94" w:rsidRPr="00B62E01" w:rsidRDefault="000A0D94" w:rsidP="000A0D94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ind w:left="357" w:hanging="357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What do you think about the opportunities available in your com</w:t>
      </w:r>
      <w:r w:rsidR="00ED4D85"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>munity for you to engage in physical activity</w:t>
      </w: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 xml:space="preserve">? </w:t>
      </w:r>
    </w:p>
    <w:p w14:paraId="7E4AA2C1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color w:val="1D1B11"/>
          <w:sz w:val="24"/>
          <w:szCs w:val="24"/>
        </w:rPr>
        <w:tab/>
        <w:t>Possible probes</w:t>
      </w:r>
    </w:p>
    <w:p w14:paraId="1052B83B" w14:textId="77777777" w:rsidR="000A0D94" w:rsidRPr="00B62E01" w:rsidRDefault="000A0D94" w:rsidP="000A0D94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 xml:space="preserve">Availability of support resources and services </w:t>
      </w:r>
    </w:p>
    <w:p w14:paraId="50727B7C" w14:textId="77777777" w:rsidR="000A0D94" w:rsidRPr="00B62E01" w:rsidRDefault="000A0D94" w:rsidP="000A0D94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Are these resources and services adequate to suit your needs</w:t>
      </w:r>
    </w:p>
    <w:p w14:paraId="52F82BE6" w14:textId="77777777" w:rsidR="000A0D94" w:rsidRPr="00B62E01" w:rsidRDefault="000A0D94" w:rsidP="000A0D94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 xml:space="preserve">Access to information about the support resources available </w:t>
      </w:r>
    </w:p>
    <w:p w14:paraId="15B8E6F5" w14:textId="77777777" w:rsidR="000A0D94" w:rsidRPr="00B62E01" w:rsidRDefault="000A0D94" w:rsidP="000A0D94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color w:val="1D1B11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Affordability of these resources</w:t>
      </w:r>
    </w:p>
    <w:p w14:paraId="7180F4A8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 w:line="240" w:lineRule="auto"/>
        <w:ind w:left="1087"/>
        <w:rPr>
          <w:rFonts w:ascii="Times New Roman" w:eastAsia="Calibri" w:hAnsi="Times New Roman" w:cs="Times New Roman"/>
          <w:color w:val="1D1B11"/>
          <w:sz w:val="24"/>
          <w:szCs w:val="24"/>
        </w:rPr>
      </w:pPr>
    </w:p>
    <w:p w14:paraId="7B36BEF3" w14:textId="77777777" w:rsidR="000A0D94" w:rsidRPr="00B62E01" w:rsidRDefault="000A0D94" w:rsidP="000A0D94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ind w:left="357" w:hanging="357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 xml:space="preserve">What are your feelings about having family or friends who live nearby to engage in physical activity together with you? </w:t>
      </w:r>
    </w:p>
    <w:p w14:paraId="7E485C18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ab/>
        <w:t xml:space="preserve">Possible probes </w:t>
      </w:r>
    </w:p>
    <w:p w14:paraId="3902139C" w14:textId="77777777" w:rsidR="000A0D94" w:rsidRPr="00B62E01" w:rsidRDefault="000A0D94" w:rsidP="000A0D94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 xml:space="preserve">The types of shared activities you can engage in, </w:t>
      </w:r>
    </w:p>
    <w:p w14:paraId="1FB70A23" w14:textId="77777777" w:rsidR="000A0D94" w:rsidRPr="00B62E01" w:rsidRDefault="000A0D94" w:rsidP="000A0D94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The value of having the support of family and friends to engage in leisure-time physical activity</w:t>
      </w:r>
    </w:p>
    <w:p w14:paraId="4C0C989C" w14:textId="77777777" w:rsidR="000A0D94" w:rsidRPr="00B62E01" w:rsidRDefault="000A0D94" w:rsidP="000A0D94">
      <w:pPr>
        <w:widowControl w:val="0"/>
        <w:autoSpaceDE w:val="0"/>
        <w:autoSpaceDN w:val="0"/>
        <w:adjustRightInd w:val="0"/>
        <w:ind w:left="727"/>
        <w:rPr>
          <w:rFonts w:ascii="Times New Roman" w:eastAsia="Calibri" w:hAnsi="Times New Roman" w:cs="Times New Roman"/>
          <w:sz w:val="24"/>
          <w:szCs w:val="24"/>
        </w:rPr>
      </w:pPr>
    </w:p>
    <w:p w14:paraId="1A4785D8" w14:textId="77777777" w:rsidR="000A0D94" w:rsidRPr="00B62E01" w:rsidRDefault="000A0D94" w:rsidP="000A0D94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ind w:left="357" w:hanging="357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Finally, if you could imagine an ideal program that would support you to engage in physical activity, what would it look like?</w:t>
      </w:r>
    </w:p>
    <w:p w14:paraId="44E67BE5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ab/>
        <w:t xml:space="preserve">Possible probes </w:t>
      </w:r>
    </w:p>
    <w:p w14:paraId="592BE485" w14:textId="77777777" w:rsidR="000A0D94" w:rsidRPr="00B62E01" w:rsidRDefault="000A0D94" w:rsidP="000A0D94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A program that you could do alone or with a partner?</w:t>
      </w:r>
    </w:p>
    <w:p w14:paraId="03EAA47A" w14:textId="77777777" w:rsidR="000A0D94" w:rsidRPr="00B62E01" w:rsidRDefault="000A0D94" w:rsidP="000A0D94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A program that would be delivered at home or at a leisure center (how far would you be willing to travel)</w:t>
      </w:r>
    </w:p>
    <w:p w14:paraId="5BB48DD9" w14:textId="77777777" w:rsidR="000A0D94" w:rsidRPr="00B62E01" w:rsidRDefault="000A0D94" w:rsidP="000A0D94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 xml:space="preserve">How many sessions?  </w:t>
      </w:r>
    </w:p>
    <w:p w14:paraId="38B29A25" w14:textId="77777777" w:rsidR="000A0D94" w:rsidRPr="00B62E01" w:rsidRDefault="000A0D94" w:rsidP="000A0D94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What type of content</w:t>
      </w:r>
    </w:p>
    <w:p w14:paraId="36D04EE4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06F454F" w14:textId="77777777" w:rsidR="000A0D94" w:rsidRPr="00B62E01" w:rsidRDefault="000A0D94" w:rsidP="000A0D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62E01">
        <w:rPr>
          <w:rFonts w:ascii="Times New Roman" w:eastAsia="Calibri" w:hAnsi="Times New Roman" w:cs="Times New Roman"/>
          <w:sz w:val="24"/>
          <w:szCs w:val="24"/>
        </w:rPr>
        <w:t>Just before we wrap up, is there anything that we have missed or that you have not had a chance to say on this topic?</w:t>
      </w:r>
    </w:p>
    <w:p w14:paraId="77C2E8A6" w14:textId="77777777" w:rsidR="000A0D94" w:rsidRPr="00B62E01" w:rsidRDefault="000A0D94" w:rsidP="000A0D94">
      <w:pPr>
        <w:rPr>
          <w:rFonts w:ascii="Times New Roman" w:hAnsi="Times New Roman" w:cs="Times New Roman"/>
          <w:sz w:val="24"/>
          <w:szCs w:val="24"/>
        </w:rPr>
      </w:pPr>
    </w:p>
    <w:bookmarkEnd w:id="1"/>
    <w:sectPr w:rsidR="000A0D94" w:rsidRPr="00B62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080E93" w14:textId="77777777" w:rsidR="00103AB7" w:rsidRDefault="00103AB7" w:rsidP="000A0D94">
      <w:pPr>
        <w:spacing w:after="0" w:line="240" w:lineRule="auto"/>
      </w:pPr>
      <w:r>
        <w:separator/>
      </w:r>
    </w:p>
  </w:endnote>
  <w:endnote w:type="continuationSeparator" w:id="0">
    <w:p w14:paraId="655BAA8A" w14:textId="77777777" w:rsidR="00103AB7" w:rsidRDefault="00103AB7" w:rsidP="000A0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641960" w14:textId="77777777" w:rsidR="00103AB7" w:rsidRDefault="00103AB7" w:rsidP="000A0D94">
      <w:pPr>
        <w:spacing w:after="0" w:line="240" w:lineRule="auto"/>
      </w:pPr>
      <w:r>
        <w:separator/>
      </w:r>
    </w:p>
  </w:footnote>
  <w:footnote w:type="continuationSeparator" w:id="0">
    <w:p w14:paraId="78D1A6E6" w14:textId="77777777" w:rsidR="00103AB7" w:rsidRDefault="00103AB7" w:rsidP="000A0D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B4314"/>
    <w:multiLevelType w:val="hybridMultilevel"/>
    <w:tmpl w:val="B58EB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164366"/>
    <w:multiLevelType w:val="hybridMultilevel"/>
    <w:tmpl w:val="EA960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627004"/>
    <w:multiLevelType w:val="hybridMultilevel"/>
    <w:tmpl w:val="172C5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1519AE"/>
    <w:multiLevelType w:val="hybridMultilevel"/>
    <w:tmpl w:val="9BA450DC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4">
    <w:nsid w:val="58A50CF1"/>
    <w:multiLevelType w:val="hybridMultilevel"/>
    <w:tmpl w:val="57C22A40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5">
    <w:nsid w:val="79575266"/>
    <w:multiLevelType w:val="hybridMultilevel"/>
    <w:tmpl w:val="8A345812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0B4"/>
    <w:rsid w:val="000A0D94"/>
    <w:rsid w:val="00103AB7"/>
    <w:rsid w:val="0018200A"/>
    <w:rsid w:val="00701BF5"/>
    <w:rsid w:val="008229A3"/>
    <w:rsid w:val="008460B4"/>
    <w:rsid w:val="00A3592D"/>
    <w:rsid w:val="00B62E01"/>
    <w:rsid w:val="00ED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4BCD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D94"/>
  </w:style>
  <w:style w:type="paragraph" w:styleId="Footer">
    <w:name w:val="footer"/>
    <w:basedOn w:val="Normal"/>
    <w:link w:val="FooterChar"/>
    <w:uiPriority w:val="99"/>
    <w:unhideWhenUsed/>
    <w:rsid w:val="000A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D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D94"/>
  </w:style>
  <w:style w:type="paragraph" w:styleId="Footer">
    <w:name w:val="footer"/>
    <w:basedOn w:val="Normal"/>
    <w:link w:val="FooterChar"/>
    <w:uiPriority w:val="99"/>
    <w:unhideWhenUsed/>
    <w:rsid w:val="000A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5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olasade Farotimi</dc:creator>
  <cp:keywords/>
  <dc:description/>
  <cp:lastModifiedBy>afolasade farotimi</cp:lastModifiedBy>
  <cp:revision>3</cp:revision>
  <cp:lastPrinted>2015-03-06T15:20:00Z</cp:lastPrinted>
  <dcterms:created xsi:type="dcterms:W3CDTF">2016-11-11T14:44:00Z</dcterms:created>
  <dcterms:modified xsi:type="dcterms:W3CDTF">2016-11-11T15:56:00Z</dcterms:modified>
</cp:coreProperties>
</file>